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69D06" w14:textId="77777777" w:rsidR="005863C9" w:rsidRDefault="005863C9" w:rsidP="005863C9">
      <w:pPr>
        <w:spacing w:after="120"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6BB8672D" w14:textId="77777777" w:rsidR="005863C9" w:rsidRDefault="005863C9" w:rsidP="005863C9">
      <w:pPr>
        <w:spacing w:after="120"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7B2AF1A5" w14:textId="77777777" w:rsidR="005863C9" w:rsidRDefault="005863C9" w:rsidP="005863C9">
      <w:pPr>
        <w:spacing w:after="120"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pPr w:leftFromText="180" w:rightFromText="180" w:topFromText="180" w:bottomFromText="180" w:horzAnchor="margin" w:tblpY="5215"/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45"/>
        <w:gridCol w:w="5685"/>
      </w:tblGrid>
      <w:tr w:rsidR="005863C9" w14:paraId="466C4631" w14:textId="77777777" w:rsidTr="003E1568">
        <w:trPr>
          <w:trHeight w:val="420"/>
        </w:trPr>
        <w:tc>
          <w:tcPr>
            <w:tcW w:w="9030" w:type="dxa"/>
            <w:gridSpan w:val="2"/>
            <w:tcBorders>
              <w:top w:val="nil"/>
              <w:left w:val="nil"/>
              <w:right w:val="nil"/>
            </w:tcBorders>
          </w:tcPr>
          <w:p w14:paraId="73AE6864" w14:textId="77777777" w:rsidR="005863C9" w:rsidRDefault="005863C9" w:rsidP="003E1568">
            <w:pPr>
              <w:spacing w:line="276" w:lineRule="auto"/>
              <w:rPr>
                <w:rFonts w:ascii="Helvetica Neue" w:eastAsia="Helvetica Neue" w:hAnsi="Helvetica Neue" w:cs="Helvetica Neue"/>
                <w:b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b/>
                <w:sz w:val="22"/>
                <w:szCs w:val="22"/>
              </w:rPr>
              <w:t>Appendix 8: Data availability and prioritisation survey questions</w:t>
            </w:r>
          </w:p>
          <w:p w14:paraId="4A0F6B4B" w14:textId="77777777" w:rsidR="005863C9" w:rsidRDefault="005863C9" w:rsidP="003E1568">
            <w:pPr>
              <w:spacing w:line="276" w:lineRule="auto"/>
              <w:rPr>
                <w:rFonts w:ascii="Helvetica Neue" w:eastAsia="Helvetica Neue" w:hAnsi="Helvetica Neue" w:cs="Helvetica Neue"/>
                <w:b/>
                <w:sz w:val="22"/>
                <w:szCs w:val="22"/>
              </w:rPr>
            </w:pPr>
          </w:p>
          <w:p w14:paraId="398535C3" w14:textId="77777777" w:rsidR="005863C9" w:rsidRDefault="005863C9" w:rsidP="003E1568">
            <w:pPr>
              <w:spacing w:line="276" w:lineRule="auto"/>
              <w:rPr>
                <w:rFonts w:ascii="Helvetica Neue" w:eastAsia="Helvetica Neue" w:hAnsi="Helvetica Neue" w:cs="Helvetica Neue"/>
                <w:sz w:val="22"/>
                <w:szCs w:val="22"/>
              </w:rPr>
            </w:pPr>
          </w:p>
        </w:tc>
      </w:tr>
      <w:tr w:rsidR="005863C9" w14:paraId="266C6981" w14:textId="77777777" w:rsidTr="003E1568">
        <w:tc>
          <w:tcPr>
            <w:tcW w:w="3345" w:type="dxa"/>
          </w:tcPr>
          <w:p w14:paraId="42CDA329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sz w:val="21"/>
                <w:szCs w:val="21"/>
              </w:rPr>
              <w:t>General Data Topic</w:t>
            </w:r>
          </w:p>
        </w:tc>
        <w:tc>
          <w:tcPr>
            <w:tcW w:w="5685" w:type="dxa"/>
          </w:tcPr>
          <w:p w14:paraId="65F9422B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b/>
                <w:sz w:val="21"/>
                <w:szCs w:val="21"/>
              </w:rPr>
              <w:t>Question</w:t>
            </w:r>
          </w:p>
        </w:tc>
      </w:tr>
      <w:tr w:rsidR="005863C9" w14:paraId="27337870" w14:textId="77777777" w:rsidTr="003E1568">
        <w:tc>
          <w:tcPr>
            <w:tcW w:w="3345" w:type="dxa"/>
          </w:tcPr>
          <w:p w14:paraId="28183356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Available in your institution</w:t>
            </w:r>
          </w:p>
        </w:tc>
        <w:tc>
          <w:tcPr>
            <w:tcW w:w="5685" w:type="dxa"/>
          </w:tcPr>
          <w:p w14:paraId="437629EE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 xml:space="preserve">Please indicate the most detailed available level for each variable/item in your institution. This would be the data you could upload on a local </w:t>
            </w:r>
            <w:proofErr w:type="spellStart"/>
            <w:r>
              <w:rPr>
                <w:rFonts w:ascii="Roboto" w:eastAsia="Roboto" w:hAnsi="Roboto" w:cs="Roboto"/>
                <w:sz w:val="21"/>
                <w:szCs w:val="21"/>
              </w:rPr>
              <w:t>Pandem</w:t>
            </w:r>
            <w:proofErr w:type="spellEnd"/>
            <w:r>
              <w:rPr>
                <w:rFonts w:ascii="Roboto" w:eastAsia="Roboto" w:hAnsi="Roboto" w:cs="Roboto"/>
                <w:sz w:val="21"/>
                <w:szCs w:val="21"/>
              </w:rPr>
              <w:t xml:space="preserve"> installation. </w:t>
            </w:r>
          </w:p>
        </w:tc>
      </w:tr>
      <w:tr w:rsidR="005863C9" w14:paraId="4520BB23" w14:textId="77777777" w:rsidTr="003E1568">
        <w:tc>
          <w:tcPr>
            <w:tcW w:w="3345" w:type="dxa"/>
          </w:tcPr>
          <w:p w14:paraId="7CA02684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ublicly available level of detail</w:t>
            </w:r>
          </w:p>
        </w:tc>
        <w:tc>
          <w:tcPr>
            <w:tcW w:w="5685" w:type="dxa"/>
          </w:tcPr>
          <w:p w14:paraId="26F2A13F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 xml:space="preserve">Please indicate the most detailed publicly available level. This would be the data you could upload on a shared </w:t>
            </w:r>
            <w:proofErr w:type="spellStart"/>
            <w:r>
              <w:rPr>
                <w:rFonts w:ascii="Roboto" w:eastAsia="Roboto" w:hAnsi="Roboto" w:cs="Roboto"/>
                <w:sz w:val="21"/>
                <w:szCs w:val="21"/>
              </w:rPr>
              <w:t>Pandem</w:t>
            </w:r>
            <w:proofErr w:type="spellEnd"/>
            <w:r>
              <w:rPr>
                <w:rFonts w:ascii="Roboto" w:eastAsia="Roboto" w:hAnsi="Roboto" w:cs="Roboto"/>
                <w:sz w:val="21"/>
                <w:szCs w:val="21"/>
              </w:rPr>
              <w:t xml:space="preserve"> installation. </w:t>
            </w:r>
          </w:p>
        </w:tc>
      </w:tr>
      <w:tr w:rsidR="005863C9" w14:paraId="7813D02A" w14:textId="77777777" w:rsidTr="003E1568">
        <w:tc>
          <w:tcPr>
            <w:tcW w:w="3345" w:type="dxa"/>
          </w:tcPr>
          <w:p w14:paraId="13B811F9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eriodicity</w:t>
            </w:r>
          </w:p>
        </w:tc>
        <w:tc>
          <w:tcPr>
            <w:tcW w:w="5685" w:type="dxa"/>
          </w:tcPr>
          <w:p w14:paraId="17963249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 xml:space="preserve">Please indicate the most detailed reporting periodicity available for each variable/item. </w:t>
            </w:r>
          </w:p>
        </w:tc>
      </w:tr>
      <w:tr w:rsidR="005863C9" w14:paraId="44546F55" w14:textId="77777777" w:rsidTr="003E1568">
        <w:tc>
          <w:tcPr>
            <w:tcW w:w="3345" w:type="dxa"/>
          </w:tcPr>
          <w:p w14:paraId="2B25DD8F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TESSY/ECDC Format</w:t>
            </w:r>
          </w:p>
        </w:tc>
        <w:tc>
          <w:tcPr>
            <w:tcW w:w="5685" w:type="dxa"/>
          </w:tcPr>
          <w:p w14:paraId="66B18BFE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lease indicate whether each variable/item is available at your institution in TESSY/ECDC format</w:t>
            </w:r>
          </w:p>
        </w:tc>
      </w:tr>
      <w:tr w:rsidR="005863C9" w14:paraId="2E96F1FF" w14:textId="77777777" w:rsidTr="003E1568">
        <w:tc>
          <w:tcPr>
            <w:tcW w:w="3345" w:type="dxa"/>
          </w:tcPr>
          <w:p w14:paraId="763FE478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athogens</w:t>
            </w:r>
          </w:p>
        </w:tc>
        <w:tc>
          <w:tcPr>
            <w:tcW w:w="5685" w:type="dxa"/>
          </w:tcPr>
          <w:p w14:paraId="0C2CD292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lease indicate the pathogens for which this variable is collected in your institution. If other than COVID-19 and Influenza, please add comments</w:t>
            </w:r>
          </w:p>
        </w:tc>
      </w:tr>
      <w:tr w:rsidR="005863C9" w14:paraId="0D4428FA" w14:textId="77777777" w:rsidTr="003E1568">
        <w:tc>
          <w:tcPr>
            <w:tcW w:w="3345" w:type="dxa"/>
          </w:tcPr>
          <w:p w14:paraId="6FCE9DFF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Dashboard priority</w:t>
            </w:r>
          </w:p>
        </w:tc>
        <w:tc>
          <w:tcPr>
            <w:tcW w:w="5685" w:type="dxa"/>
          </w:tcPr>
          <w:p w14:paraId="64904216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lease indicate the priority level you see in using this variable/item on PANDEM-2 dashboards</w:t>
            </w:r>
          </w:p>
        </w:tc>
      </w:tr>
      <w:tr w:rsidR="005863C9" w14:paraId="1C4D7B80" w14:textId="77777777" w:rsidTr="003E1568">
        <w:tc>
          <w:tcPr>
            <w:tcW w:w="3345" w:type="dxa"/>
          </w:tcPr>
          <w:p w14:paraId="0AE4B047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Forecasting priority</w:t>
            </w:r>
          </w:p>
        </w:tc>
        <w:tc>
          <w:tcPr>
            <w:tcW w:w="5685" w:type="dxa"/>
          </w:tcPr>
          <w:p w14:paraId="024B42C7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Please indicate the priority level you see in using this variable/item for PANDEM-2 prediction capabilities.</w:t>
            </w:r>
          </w:p>
        </w:tc>
      </w:tr>
      <w:tr w:rsidR="005863C9" w14:paraId="42563F30" w14:textId="77777777" w:rsidTr="003E1568">
        <w:tc>
          <w:tcPr>
            <w:tcW w:w="3345" w:type="dxa"/>
          </w:tcPr>
          <w:p w14:paraId="6387A19C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>Resource planning priority</w:t>
            </w:r>
          </w:p>
        </w:tc>
        <w:tc>
          <w:tcPr>
            <w:tcW w:w="5685" w:type="dxa"/>
          </w:tcPr>
          <w:p w14:paraId="654FD2C8" w14:textId="77777777" w:rsidR="005863C9" w:rsidRDefault="005863C9" w:rsidP="003E1568">
            <w:pPr>
              <w:widowControl w:val="0"/>
              <w:rPr>
                <w:rFonts w:ascii="Roboto" w:eastAsia="Roboto" w:hAnsi="Roboto" w:cs="Roboto"/>
                <w:b/>
                <w:sz w:val="21"/>
                <w:szCs w:val="21"/>
              </w:rPr>
            </w:pPr>
            <w:r>
              <w:rPr>
                <w:rFonts w:ascii="Roboto" w:eastAsia="Roboto" w:hAnsi="Roboto" w:cs="Roboto"/>
                <w:sz w:val="21"/>
                <w:szCs w:val="21"/>
              </w:rPr>
              <w:t xml:space="preserve">Please indicate the priority level you assign to using this variable/item for resource planning in PANDEM-2 </w:t>
            </w:r>
          </w:p>
        </w:tc>
      </w:tr>
    </w:tbl>
    <w:p w14:paraId="59A3D752" w14:textId="77777777" w:rsidR="00F95C37" w:rsidRDefault="00F95C37"/>
    <w:sectPr w:rsidR="00F9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C9"/>
    <w:rsid w:val="00023F01"/>
    <w:rsid w:val="00085EE6"/>
    <w:rsid w:val="000E7DE8"/>
    <w:rsid w:val="000F29C3"/>
    <w:rsid w:val="001031F4"/>
    <w:rsid w:val="0018694A"/>
    <w:rsid w:val="00193F99"/>
    <w:rsid w:val="001C521B"/>
    <w:rsid w:val="001D249C"/>
    <w:rsid w:val="001E4A23"/>
    <w:rsid w:val="001F331D"/>
    <w:rsid w:val="002564AA"/>
    <w:rsid w:val="002B3E21"/>
    <w:rsid w:val="002C4794"/>
    <w:rsid w:val="003316C4"/>
    <w:rsid w:val="00371C69"/>
    <w:rsid w:val="00377F72"/>
    <w:rsid w:val="003D717B"/>
    <w:rsid w:val="004613BA"/>
    <w:rsid w:val="00474949"/>
    <w:rsid w:val="00476B43"/>
    <w:rsid w:val="0049048B"/>
    <w:rsid w:val="004F3D5D"/>
    <w:rsid w:val="005025AB"/>
    <w:rsid w:val="00554528"/>
    <w:rsid w:val="005863C9"/>
    <w:rsid w:val="005C25DA"/>
    <w:rsid w:val="00636257"/>
    <w:rsid w:val="00684599"/>
    <w:rsid w:val="00691BB3"/>
    <w:rsid w:val="006936B2"/>
    <w:rsid w:val="006F4256"/>
    <w:rsid w:val="007249C2"/>
    <w:rsid w:val="007728B6"/>
    <w:rsid w:val="00777018"/>
    <w:rsid w:val="00833084"/>
    <w:rsid w:val="00852B18"/>
    <w:rsid w:val="00873DBD"/>
    <w:rsid w:val="008A245D"/>
    <w:rsid w:val="008B16A0"/>
    <w:rsid w:val="008E4530"/>
    <w:rsid w:val="00916A09"/>
    <w:rsid w:val="009747E5"/>
    <w:rsid w:val="00982095"/>
    <w:rsid w:val="0099045A"/>
    <w:rsid w:val="009A0AF5"/>
    <w:rsid w:val="009A0E6F"/>
    <w:rsid w:val="00A30167"/>
    <w:rsid w:val="00A41AC5"/>
    <w:rsid w:val="00A42709"/>
    <w:rsid w:val="00AA4E18"/>
    <w:rsid w:val="00AD045C"/>
    <w:rsid w:val="00B3497C"/>
    <w:rsid w:val="00B44FBF"/>
    <w:rsid w:val="00B51FE1"/>
    <w:rsid w:val="00B578D5"/>
    <w:rsid w:val="00B747BE"/>
    <w:rsid w:val="00BA5CA5"/>
    <w:rsid w:val="00C669B6"/>
    <w:rsid w:val="00C671FB"/>
    <w:rsid w:val="00C77FBA"/>
    <w:rsid w:val="00C9066B"/>
    <w:rsid w:val="00D333DC"/>
    <w:rsid w:val="00D642E5"/>
    <w:rsid w:val="00DB060B"/>
    <w:rsid w:val="00DE3458"/>
    <w:rsid w:val="00DF492B"/>
    <w:rsid w:val="00E135B3"/>
    <w:rsid w:val="00E24008"/>
    <w:rsid w:val="00E84183"/>
    <w:rsid w:val="00F27FEA"/>
    <w:rsid w:val="00F95C37"/>
    <w:rsid w:val="00F97776"/>
    <w:rsid w:val="00FD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976B"/>
  <w15:chartTrackingRefBased/>
  <w15:docId w15:val="{16C04DA7-AECA-D148-BC70-C42B0FB3B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3C9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 Ngongalah</dc:creator>
  <cp:keywords/>
  <dc:description/>
  <cp:lastModifiedBy>Lem Ngongalah</cp:lastModifiedBy>
  <cp:revision>1</cp:revision>
  <dcterms:created xsi:type="dcterms:W3CDTF">2024-09-16T21:15:00Z</dcterms:created>
  <dcterms:modified xsi:type="dcterms:W3CDTF">2024-09-16T21:15:00Z</dcterms:modified>
</cp:coreProperties>
</file>